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C24" w:rsidRDefault="00595C24">
      <w:pPr>
        <w:rPr>
          <w:rFonts w:ascii="Arial" w:hAnsi="Arial"/>
          <w:sz w:val="20"/>
        </w:rPr>
      </w:pPr>
    </w:p>
    <w:p w:rsidR="00595C24" w:rsidRPr="00595C24" w:rsidRDefault="00BA58DA">
      <w:pPr>
        <w:rPr>
          <w:rFonts w:ascii="Arial" w:hAnsi="Arial"/>
          <w:b/>
          <w:sz w:val="20"/>
        </w:rPr>
      </w:pPr>
      <w:r w:rsidRPr="00595C24">
        <w:rPr>
          <w:rFonts w:ascii="Arial" w:hAnsi="Arial"/>
          <w:b/>
          <w:sz w:val="20"/>
        </w:rPr>
        <w:t>Table S1.</w:t>
      </w:r>
      <w:r w:rsidR="00595C24" w:rsidRPr="00595C24">
        <w:rPr>
          <w:rFonts w:ascii="Arial" w:hAnsi="Arial"/>
          <w:b/>
          <w:sz w:val="20"/>
        </w:rPr>
        <w:t xml:space="preserve"> Genomic distribution of NRL ChIP-Seq peaks relative to the nearest TSS</w:t>
      </w:r>
    </w:p>
    <w:p w:rsidR="00BA58DA" w:rsidRPr="00595C24" w:rsidRDefault="00BA58DA">
      <w:pPr>
        <w:rPr>
          <w:rFonts w:ascii="Arial" w:hAnsi="Arial"/>
          <w:b/>
          <w:sz w:val="20"/>
        </w:rPr>
      </w:pPr>
    </w:p>
    <w:tbl>
      <w:tblPr>
        <w:tblW w:w="7843" w:type="dxa"/>
        <w:tblInd w:w="95" w:type="dxa"/>
        <w:tblLook w:val="0000"/>
      </w:tblPr>
      <w:tblGrid>
        <w:gridCol w:w="2533"/>
        <w:gridCol w:w="810"/>
        <w:gridCol w:w="1777"/>
        <w:gridCol w:w="833"/>
        <w:gridCol w:w="1890"/>
      </w:tblGrid>
      <w:tr w:rsidR="00C96B13" w:rsidRPr="00BA58DA">
        <w:trPr>
          <w:trHeight w:val="350"/>
        </w:trPr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6B13" w:rsidRPr="00BA58DA" w:rsidRDefault="00C96B13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6B13" w:rsidRPr="00BA58DA" w:rsidRDefault="00C96B13" w:rsidP="00C96B13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ABI</w:t>
            </w:r>
          </w:p>
          <w:p w:rsidR="00C96B13" w:rsidRPr="00BA58DA" w:rsidRDefault="00C96B13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6B13" w:rsidRPr="00BA58DA" w:rsidRDefault="00C96B13" w:rsidP="00C96B13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Illumina</w:t>
            </w:r>
          </w:p>
          <w:p w:rsidR="00C96B13" w:rsidRPr="00BA58DA" w:rsidRDefault="00C96B13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 w:rsidR="00BA58DA" w:rsidRPr="00BA58DA">
        <w:trPr>
          <w:trHeight w:val="300"/>
        </w:trPr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Distance to T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Median P valu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A58DA">
              <w:rPr>
                <w:rFonts w:ascii="Arial" w:hAnsi="Arial"/>
                <w:b/>
                <w:bCs/>
                <w:sz w:val="20"/>
                <w:szCs w:val="20"/>
              </w:rPr>
              <w:t>Median P value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Over 3 kb up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31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35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.6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2 kb to 3 kb up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.8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 kb to 2 kb up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4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.8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3.4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Within 1 kb up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7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5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Within 1 kb down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9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2.9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 kb to 2 kb down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.7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5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2 kb to 3 kb downstre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3.5 x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.6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 w:rsidR="00BA58DA" w:rsidRPr="00BA58DA">
        <w:trPr>
          <w:trHeight w:val="260"/>
        </w:trPr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Over 3 kb downstrea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19.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3.6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21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58DA" w:rsidRPr="00BA58DA" w:rsidRDefault="00BA58DA" w:rsidP="00BA58DA">
            <w:pPr>
              <w:rPr>
                <w:rFonts w:ascii="Arial" w:hAnsi="Arial"/>
                <w:sz w:val="20"/>
                <w:szCs w:val="20"/>
              </w:rPr>
            </w:pPr>
            <w:r w:rsidRPr="00BA58DA">
              <w:rPr>
                <w:rFonts w:ascii="Arial" w:hAnsi="Arial"/>
                <w:sz w:val="20"/>
                <w:szCs w:val="20"/>
              </w:rPr>
              <w:t>&lt; 1.8 x 10</w:t>
            </w:r>
            <w:r w:rsidRPr="00BA58DA">
              <w:rPr>
                <w:rFonts w:ascii="Arial" w:hAnsi="Arial"/>
                <w:sz w:val="20"/>
                <w:szCs w:val="20"/>
                <w:vertAlign w:val="superscript"/>
              </w:rPr>
              <w:t>-6</w:t>
            </w:r>
          </w:p>
        </w:tc>
      </w:tr>
    </w:tbl>
    <w:p w:rsidR="0035061D" w:rsidRDefault="0035061D">
      <w:pPr>
        <w:rPr>
          <w:rFonts w:ascii="Arial" w:hAnsi="Arial"/>
          <w:sz w:val="20"/>
        </w:rPr>
      </w:pPr>
    </w:p>
    <w:p w:rsidR="0018185B" w:rsidRPr="00393857" w:rsidRDefault="0035061D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Genomic distribution of NRL ChIP-Seq peaks was categorized according to the distance to the nearest TSS. TSS: transcription start site. %: percentage.</w:t>
      </w:r>
    </w:p>
    <w:sectPr w:rsidR="0018185B" w:rsidRPr="00393857" w:rsidSect="0018185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93857"/>
    <w:rsid w:val="000F0311"/>
    <w:rsid w:val="001D1810"/>
    <w:rsid w:val="002A512C"/>
    <w:rsid w:val="0035061D"/>
    <w:rsid w:val="00393857"/>
    <w:rsid w:val="003A39E5"/>
    <w:rsid w:val="004B5455"/>
    <w:rsid w:val="0057648B"/>
    <w:rsid w:val="00595C24"/>
    <w:rsid w:val="006571D5"/>
    <w:rsid w:val="0075494B"/>
    <w:rsid w:val="0079571B"/>
    <w:rsid w:val="008D4359"/>
    <w:rsid w:val="00A253B8"/>
    <w:rsid w:val="00AF4896"/>
    <w:rsid w:val="00B27AC8"/>
    <w:rsid w:val="00BA58DA"/>
    <w:rsid w:val="00BB6FD2"/>
    <w:rsid w:val="00C11A63"/>
    <w:rsid w:val="00C75012"/>
    <w:rsid w:val="00C96B13"/>
    <w:rsid w:val="00E62C38"/>
    <w:rsid w:val="00EE43B0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02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938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03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31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25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0</Characters>
  <Application>Microsoft Macintosh Word</Application>
  <DocSecurity>0</DocSecurity>
  <Lines>11</Lines>
  <Paragraphs>2</Paragraphs>
  <ScaleCrop>false</ScaleCrop>
  <Company>NEI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 NIH</dc:creator>
  <cp:keywords/>
  <cp:lastModifiedBy>NEI NIH</cp:lastModifiedBy>
  <cp:revision>4</cp:revision>
  <dcterms:created xsi:type="dcterms:W3CDTF">2012-01-30T19:09:00Z</dcterms:created>
  <dcterms:modified xsi:type="dcterms:W3CDTF">2012-01-30T19:11:00Z</dcterms:modified>
</cp:coreProperties>
</file>